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&gt;NITR1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VTPAQFVVMLTCLLSGNSA</w:t>
      </w:r>
      <w:r>
        <w:rPr>
          <w:rFonts w:eastAsia="Times New Roman" w:cs="Courier New" w:ascii="Courier New" w:hAnsi="Courier New"/>
          <w:highlight w:val="cyan"/>
          <w:lang w:eastAsia="en-US"/>
        </w:rPr>
        <w:t>QSPPLGSSSSDHQESVFLSAHIGETVTLQCFYDGVFLQYILWYKHILGRKPKLIAYFTKYETPLKISHEYQNNPRFTLKSSQQSSNLTISDLKPSDSATYFCISDHQTYLFFKSAFTLDV</w:t>
      </w:r>
      <w:r>
        <w:rPr>
          <w:rFonts w:eastAsia="Times New Roman" w:cs="Courier New" w:ascii="Courier New" w:hAnsi="Courier New"/>
          <w:highlight w:val="red"/>
          <w:lang w:eastAsia="en-US"/>
        </w:rPr>
        <w:t>KGSGLTIQTSVSQSSSENIHAGDSVTLNCTVHTGSCDEEHRVYWFKDSEDSHPGLIYTHGGRNDQCERKNNTQTHSCVYELHIKNLTESHAGIYYCAVVSCGHILFGNGTKLDLT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VFLLFLL</w:t>
      </w:r>
      <w:r>
        <w:rPr>
          <w:rFonts w:eastAsia="Times New Roman" w:cs="Courier New" w:ascii="Courier New" w:hAnsi="Courier New"/>
          <w:highlight w:val="yellow"/>
          <w:lang w:eastAsia="en-US"/>
        </w:rPr>
        <w:t>WKIHKSNNCTSTEERSPAAPLRSSEAENKDTESLHYAAVNVKKSNRSRRQKNEAKTDYL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VTPAQFVVILTCLLSGNSA</w:t>
      </w:r>
      <w:r>
        <w:rPr>
          <w:rFonts w:eastAsia="Times New Roman" w:cs="Courier New" w:ascii="Courier New" w:hAnsi="Courier New"/>
          <w:highlight w:val="cyan"/>
          <w:lang w:eastAsia="en-US"/>
        </w:rPr>
        <w:t>QSPPLGSSSSDHQESAFLSAHIGETVTLPCFYDGIYLRYILWYKHILGRNPTFIAYFTKYSPEKEISHEYQNNPRFTLKTSEQSSNLTISDLNLSYSATYFCISHHYTYLFSQAAFTLDV</w:t>
      </w:r>
      <w:r>
        <w:rPr>
          <w:rFonts w:eastAsia="Times New Roman" w:cs="Courier New" w:ascii="Courier New" w:hAnsi="Courier New"/>
          <w:highlight w:val="red"/>
          <w:lang w:eastAsia="en-US"/>
        </w:rPr>
        <w:t>KGSGSTIQTSVSQSSSENIHAGDSVTLNCTVHTGSCDEEHRVYWFKDSEDSHPGLIYTHGGRNDQCERKNNTQTHNCVYKLSIKNLTESHNGIYFCAVVSCGHILFGNGTKLDLTDSA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AFLLFLL</w:t>
      </w:r>
      <w:r>
        <w:rPr>
          <w:rFonts w:eastAsia="Times New Roman" w:cs="Courier New" w:ascii="Courier New" w:hAnsi="Courier New"/>
          <w:highlight w:val="yellow"/>
          <w:lang w:eastAsia="en-US"/>
        </w:rPr>
        <w:t>WKIHKSNNCTSTEERSPAAPLRSTEAENKDAESLHYAAVNVKKSNRSRRQNDNSNNDCL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VTPAQFVVLLTCLLSGNTA</w:t>
      </w:r>
      <w:r>
        <w:rPr>
          <w:rFonts w:eastAsia="Times New Roman" w:cs="Courier New" w:ascii="Courier New" w:hAnsi="Courier New"/>
          <w:highlight w:val="cyan"/>
          <w:lang w:eastAsia="en-US"/>
        </w:rPr>
        <w:t>QSPLLGSSSSDHQESVFLSAHIGETVTLPCFYDRVYFRYILWYKHILGQKPKLVAYFTKYNPDIPIPHEYQNNPRFTLKTSDQSSNLTISDLNLSDSATYFCISDHLTHMNFSAVLTVNV</w:t>
      </w:r>
      <w:r>
        <w:rPr>
          <w:rFonts w:eastAsia="Times New Roman" w:cs="Courier New" w:ascii="Courier New" w:hAnsi="Courier New"/>
          <w:highlight w:val="red"/>
          <w:lang w:eastAsia="en-US"/>
        </w:rPr>
        <w:t>KGSGLTIQTSVDQSSSENIHAGDSVTLNCTVHTGSCDEEHRVYWFKDSEDSHPGLIYTHGGRNDQCERKNNTQTHSCVYKLHMKNLTESHAGIYYCAVVSCGHILFGNGTKLDLTDSA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AFLLFLL</w:t>
      </w:r>
      <w:r>
        <w:rPr>
          <w:rFonts w:eastAsia="Times New Roman" w:cs="Courier New" w:ascii="Courier New" w:hAnsi="Courier New"/>
          <w:highlight w:val="yellow"/>
          <w:lang w:eastAsia="en-US"/>
        </w:rPr>
        <w:t>SKINKSNNCTSTEERSPAAPLRSTEAENKDAESLHYAAVNVKKSNRSRRQNDNSNNDCLYASVRQQN</w:t>
      </w:r>
      <w:r>
        <w:rPr>
          <w:rFonts w:eastAsia="Times New Roman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GTPAQFVVILTCLLSGNTA</w:t>
      </w:r>
      <w:r>
        <w:rPr>
          <w:rFonts w:eastAsia="Times New Roman" w:cs="Courier New" w:ascii="Courier New" w:hAnsi="Courier New"/>
          <w:highlight w:val="cyan"/>
          <w:lang w:eastAsia="en-US"/>
        </w:rPr>
        <w:t>QSPPLGSSSSDHQKSVFLSAHIGETVTLQCFYDGVYLQYILWYKHILGRKPKPISLFSKYSAELIYYNNYKNNPRFTLTTSDQSISLIISNLKQSDSAIYFCVAGYQTHMNFSAVLTVNV</w:t>
      </w:r>
      <w:r>
        <w:rPr>
          <w:rFonts w:eastAsia="Times New Roman" w:cs="Courier New" w:ascii="Courier New" w:hAnsi="Courier New"/>
          <w:highlight w:val="red"/>
          <w:lang w:eastAsia="en-US"/>
        </w:rPr>
        <w:t>KGSGLTIQASVDQSSSENIHAGDSVTLNCTVHTGSCDEEHRVYWFKDSEDSHPGLIYTHGGRNDQCERKNNTQTHSCVFKLHIKNLTESHAGIYYCAVVSCGHILFGNGTKLDLTGSAVPV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VFLLFLL</w:t>
      </w:r>
      <w:r>
        <w:rPr>
          <w:rFonts w:eastAsia="Times New Roman" w:cs="Courier New" w:ascii="Courier New" w:hAnsi="Courier New"/>
          <w:highlight w:val="yellow"/>
          <w:lang w:eastAsia="en-US"/>
        </w:rPr>
        <w:t>WKINKSNNCTSTEERSPAAPLRSTEAETKDTESLHYAAVNVKKSNRSRRQKNDSNTVCVYASVRQQN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TLVVFAGCVTCLLLGTVANSWA</w:t>
      </w:r>
      <w:r>
        <w:rPr>
          <w:rFonts w:eastAsia="Times New Roman" w:cs="Courier New" w:ascii="Courier New" w:hAnsi="Courier New"/>
          <w:highlight w:val="cyan"/>
          <w:lang w:eastAsia="en-US"/>
        </w:rPr>
        <w:t>QESSASLHFESVFVGQEVTLKCFLEGTGANVFFWYKQPLGQKPQLMSEFFNHKEIGTFADDFKKDPRFELQTNEDKNNLKISNVKMSDSATYYCISSYTYTLTFLEAYSLHV</w:t>
      </w:r>
      <w:r>
        <w:rPr>
          <w:rFonts w:eastAsia="Times New Roman" w:cs="Courier New" w:ascii="Courier New" w:hAnsi="Courier New"/>
          <w:highlight w:val="red"/>
          <w:lang w:eastAsia="en-US"/>
        </w:rPr>
        <w:t>RDTSSDIQTSVDQSSSENIHAGDSVTLNCTVHTGSCDEEHRVYWFKDSEDSHPGLIYTHGGRNDQCERKNNTQTHSCFYKLSIKNLTESHAGIYYCAVVSCGHILFGNGTKLDLTAQEGNL</w:t>
      </w:r>
      <w:r>
        <w:rPr>
          <w:rFonts w:eastAsia="Times New Roman" w:cs="Courier New" w:ascii="Courier New" w:hAnsi="Courier New"/>
          <w:highlight w:val="magenta"/>
          <w:lang w:eastAsia="en-US"/>
        </w:rPr>
        <w:t>LPFVYFLSGALTASLIFLTSYAI</w:t>
      </w:r>
      <w:r>
        <w:rPr>
          <w:rFonts w:eastAsia="Times New Roman" w:cs="Courier New" w:ascii="Courier New" w:hAnsi="Courier New"/>
          <w:highlight w:val="yellow"/>
          <w:lang w:eastAsia="en-US"/>
        </w:rPr>
        <w:t>HKTKSCKSKGVWGVKVPNTFLDRHQAVNFTSAKCEFDVRIALDVNPALWINSNNILCYVQRASSGLLEIRMLF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TLLVFAGCVTCLLLGTVANSWA</w:t>
      </w:r>
      <w:r>
        <w:rPr>
          <w:rFonts w:eastAsia="Times New Roman" w:cs="Courier New" w:ascii="Courier New" w:hAnsi="Courier New"/>
          <w:highlight w:val="cyan"/>
          <w:lang w:eastAsia="en-US"/>
        </w:rPr>
        <w:t>QKSSASLHFESVFVGQEVTLKCFHGGTVADFFFWYKQPLGQKPQRMSTFLDYNKNGTFLDDFKKDLRFELQTNKDTHHLKISNVKMSDSATYYCISSYSYAFTFLEAYSLHV</w:t>
      </w:r>
      <w:r>
        <w:rPr>
          <w:rFonts w:eastAsia="Times New Roman" w:cs="Courier New" w:ascii="Courier New" w:hAnsi="Courier New"/>
          <w:highlight w:val="red"/>
          <w:lang w:eastAsia="en-US"/>
        </w:rPr>
        <w:t>KDHSYIQTSMDQSSSQNIHAGDSVTLNCTVHTGSCDEEHRVYWFKDSEDSHPGLIYTHGGRNDQCERKNNTQTHSCVYELPIKNLTESHAGIYYCAVVSCGHILFGNGTKLELTGQTN</w:t>
      </w:r>
      <w:r>
        <w:rPr>
          <w:rFonts w:eastAsia="Times New Roman" w:cs="Courier New" w:ascii="Courier New" w:hAnsi="Courier New"/>
          <w:highlight w:val="magenta"/>
          <w:lang w:eastAsia="en-US"/>
        </w:rPr>
        <w:t>SLLVYFLTGTLTFMSILVVFLVY</w:t>
      </w:r>
      <w:r>
        <w:rPr>
          <w:rFonts w:eastAsia="Times New Roman" w:cs="Courier New" w:ascii="Courier New" w:hAnsi="Courier New"/>
          <w:highlight w:val="yellow"/>
          <w:lang w:eastAsia="en-US"/>
        </w:rPr>
        <w:t>KIKKHICFQSKDEGSAAASTPNTEAENKDTESLHYAAVNVKKSNRSRRQKNDLNTVCVYASVT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2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TLLVFAGCVTCLLLGTVAYSWA</w:t>
      </w:r>
      <w:r>
        <w:rPr>
          <w:rFonts w:eastAsia="Times New Roman" w:cs="Courier New" w:ascii="Courier New" w:hAnsi="Courier New"/>
          <w:highlight w:val="cyan"/>
          <w:lang w:eastAsia="en-US"/>
        </w:rPr>
        <w:t>QKSSASLHFESVLVGQEVTLKCFHRGTVADFYFWYKQPLGQKPQRMSEFFDYKKNGTFSDDFKNDLRLQLQTNEGKNHLKISNVKMSDSATYYCISSYTYTFTFLEAYSLHV</w:t>
      </w:r>
      <w:r>
        <w:rPr>
          <w:rFonts w:eastAsia="Times New Roman" w:cs="Courier New" w:ascii="Courier New" w:hAnsi="Courier New"/>
          <w:highlight w:val="red"/>
          <w:lang w:eastAsia="en-US"/>
        </w:rPr>
        <w:t>RDTSSDIQTLVTQSSSENIHAGDSVTLNCTVHTGSCDEEHRVYWFKDSEDSHPGLIYTHGGRNDQCERKNNTQTHSCVYELHMNNLHEPGIYYCAVVSCGHILFGNGTKLDLTGQTN</w:t>
      </w:r>
      <w:r>
        <w:rPr>
          <w:rFonts w:eastAsia="Times New Roman" w:cs="Courier New" w:ascii="Courier New" w:hAnsi="Courier New"/>
          <w:highlight w:val="magenta"/>
          <w:lang w:eastAsia="en-US"/>
        </w:rPr>
        <w:t>SLLVYFLTGSLTFMSILVVFLVY</w:t>
      </w:r>
      <w:r>
        <w:rPr>
          <w:rFonts w:eastAsia="Times New Roman" w:cs="Courier New" w:ascii="Courier New" w:hAnsi="Courier New"/>
          <w:highlight w:val="yellow"/>
          <w:lang w:eastAsia="en-US"/>
        </w:rPr>
        <w:t>KIKRQICFQSKDEGSAAASTPQTEAENKDTESLHYAAVNVKKSNRSRRQKNGGNTDCVYASVRP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VNLTLVLVLLCTLSLISLS</w:t>
      </w:r>
      <w:r>
        <w:rPr>
          <w:rFonts w:eastAsia="Times New Roman" w:cs="Courier New" w:ascii="Courier New" w:hAnsi="Courier New"/>
          <w:highlight w:val="cyan"/>
          <w:lang w:eastAsia="en-US"/>
        </w:rPr>
        <w:t>TPEFHTVKVQPEGEVTLKCSNFSNFISYIVWFKLNDGRNATIISSMITSESNVSMKDGFKERFFMTSNITHVFLNIKNVNLSDSGLYFCGHRGSTSAVIFGATYLLVYEMSRSPD</w:t>
      </w:r>
      <w:r>
        <w:rPr>
          <w:rFonts w:eastAsia="Times New Roman" w:cs="Courier New" w:ascii="Courier New" w:hAnsi="Courier New"/>
          <w:highlight w:val="magenta"/>
          <w:lang w:eastAsia="en-US"/>
        </w:rPr>
        <w:t>LQTVIVGSIIAFLLMVIIMLFM</w:t>
      </w:r>
      <w:r>
        <w:rPr>
          <w:rFonts w:eastAsia="Times New Roman" w:cs="Courier New" w:ascii="Courier New" w:hAnsi="Courier New"/>
          <w:highlight w:val="yellow"/>
          <w:lang w:eastAsia="en-US"/>
        </w:rPr>
        <w:t>KIRSYPKASVERQLKESLDSDALNYAAVSFQWKAKTRINAAYTKVVYATTK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VNLTLVLALLCTLSLISLS</w:t>
      </w:r>
      <w:r>
        <w:rPr>
          <w:rFonts w:eastAsia="Times New Roman" w:cs="Courier New" w:ascii="Courier New" w:hAnsi="Courier New"/>
          <w:highlight w:val="cyan"/>
          <w:lang w:eastAsia="en-US"/>
        </w:rPr>
        <w:t>TPEFHTAKVQPEGEVTLKCSNFSNLISNILWFKLNDGRNATIISSMITSESNATMLDGFKERFFMTSNITHVFLNIKNVNFSDSGLYFCGHRGSTSAVIFGATHLLVYEMSRSPE</w:t>
      </w:r>
      <w:r>
        <w:rPr>
          <w:rFonts w:eastAsia="Times New Roman" w:cs="Courier New" w:ascii="Courier New" w:hAnsi="Courier New"/>
          <w:highlight w:val="magenta"/>
          <w:lang w:eastAsia="en-US"/>
        </w:rPr>
        <w:t>LLTIILGSIIAFLLMVIIVMLFM</w:t>
      </w:r>
      <w:r>
        <w:rPr>
          <w:rFonts w:eastAsia="Times New Roman" w:cs="Courier New" w:ascii="Courier New" w:hAnsi="Courier New"/>
          <w:highlight w:val="yellow"/>
          <w:lang w:eastAsia="en-US"/>
        </w:rPr>
        <w:t>KIRSYPKAPVERHQKENLDSDALNYAAVSFRWKAKTRTKAAEDINVVYATTK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VNLTLVLALLCTLSLISLS</w:t>
      </w:r>
      <w:r>
        <w:rPr>
          <w:rFonts w:eastAsia="Times New Roman" w:cs="Courier New" w:ascii="Courier New" w:hAnsi="Courier New"/>
          <w:highlight w:val="cyan"/>
          <w:lang w:eastAsia="en-US"/>
        </w:rPr>
        <w:t>TPEFHTLKVQLEGEVTLKCSNFSDLISNILWFKLNDGPNATIISSMITSDSNASMKDGFKERFFMTSNITHVFLNIKNVNFSDSGLYFCGHKDGARAVIFGATYLLVNEMSRSAE</w:t>
      </w:r>
      <w:r>
        <w:rPr>
          <w:rFonts w:eastAsia="Times New Roman" w:cs="Courier New" w:ascii="Courier New" w:hAnsi="Courier New"/>
          <w:highlight w:val="magenta"/>
          <w:lang w:eastAsia="en-US"/>
        </w:rPr>
        <w:t>LQTIILGSIIAFLLMIIIVMLFM</w:t>
      </w:r>
      <w:r>
        <w:rPr>
          <w:rFonts w:eastAsia="Times New Roman" w:cs="Courier New" w:ascii="Courier New" w:hAnsi="Courier New"/>
          <w:highlight w:val="yellow"/>
          <w:lang w:eastAsia="en-US"/>
        </w:rPr>
        <w:t>KIRSYPKAPVERQQKENLDSDALNYAAVSFRREAKNRTKAAEDINVVYATTK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3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VNLTLVLVLLCTLSLISLS</w:t>
      </w:r>
      <w:r>
        <w:rPr>
          <w:rFonts w:eastAsia="Times New Roman" w:cs="Courier New" w:ascii="Courier New" w:hAnsi="Courier New"/>
          <w:highlight w:val="cyan"/>
          <w:lang w:eastAsia="en-US"/>
        </w:rPr>
        <w:t>TPEFHTAKVQPEGEVTLKCSNFSNLISNILWFKLNDGRNATIISSMITSDSNASMKDGFKERFFMTSNITHVFLNIKNVNFSDSGLYFCGHRGSTSAVIFGATHLLVYEMSRSPN</w:t>
      </w:r>
      <w:r>
        <w:rPr>
          <w:rFonts w:eastAsia="Times New Roman" w:cs="Courier New" w:ascii="Courier New" w:hAnsi="Courier New"/>
          <w:highlight w:val="magenta"/>
          <w:lang w:eastAsia="en-US"/>
        </w:rPr>
        <w:t>LQTIILGSIIAFLLMVIIVMLFM</w:t>
      </w:r>
      <w:r>
        <w:rPr>
          <w:rFonts w:eastAsia="Times New Roman" w:cs="Courier New" w:ascii="Courier New" w:hAnsi="Courier New"/>
          <w:highlight w:val="yellow"/>
          <w:lang w:eastAsia="en-US"/>
        </w:rPr>
        <w:t>KIRSYPKAPVERQQKANLDSDALNYAAVSFRRKAKTRTKAAEDINVVSVRQLLQ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SKRFVFFLTLLFVAANG</w:t>
      </w:r>
      <w:r>
        <w:rPr>
          <w:rFonts w:eastAsia="Times New Roman" w:cs="Courier New" w:ascii="Courier New" w:hAnsi="Courier New"/>
          <w:highlight w:val="cyan"/>
          <w:lang w:eastAsia="en-US"/>
        </w:rPr>
        <w:t>QKTYPKASSSVQQKGKGFLSVSVGDTVTLECSYEGPNSVQIFWYKQSFGQKPKLMSTFYGHTTKETFSDEFKSNSRFKLETENQNPHLKISNLKFSDSATYHCISSDSYSLTFLESFRVLV</w:t>
      </w:r>
      <w:r>
        <w:rPr>
          <w:rFonts w:eastAsia="Times New Roman" w:cs="Courier New" w:ascii="Courier New" w:hAnsi="Courier New"/>
          <w:highlight w:val="red"/>
          <w:lang w:eastAsia="en-US"/>
        </w:rPr>
        <w:t>KDPSSYVLTSVDQSSSENIHAGDSVTLNCTVHTGSCDEEHRVYWFKDSEDSHPGLIYTHGGRNDQCDRKNNTQTHSCVYELHIKNLTESHAGIYYCAVVSCGHILFGNGTKLDLTV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AFLLFLL</w:t>
      </w:r>
      <w:r>
        <w:rPr>
          <w:rFonts w:eastAsia="Times New Roman" w:cs="Courier New" w:ascii="Courier New" w:hAnsi="Courier New"/>
          <w:highlight w:val="yellow"/>
          <w:lang w:eastAsia="en-US"/>
        </w:rPr>
        <w:t>WKIHKSNNCTSTEERSPAAPLRSSEAENKDAESLHYAAVNVKKSSKTRRQKNNSNTVCV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ISKLFVFFLTCVFIEANG</w:t>
      </w:r>
      <w:r>
        <w:rPr>
          <w:rFonts w:eastAsia="Times New Roman" w:cs="Courier New" w:ascii="Courier New" w:hAnsi="Courier New"/>
          <w:highlight w:val="cyan"/>
          <w:lang w:eastAsia="en-US"/>
        </w:rPr>
        <w:t>QKTHLKLSSSEEQKQFFLSVDAGETVTLKCSYEGHTLRWIFWYKQSLGQKPKLLSSFYVHGTEVIFFDEFKNNSRFKLDTENKNFHLKISNLQFSDTATYHCIGSDSYSLTFVEGYSVHV</w:t>
      </w:r>
      <w:r>
        <w:rPr>
          <w:rFonts w:eastAsia="Times New Roman" w:cs="Courier New" w:ascii="Courier New" w:hAnsi="Courier New"/>
          <w:highlight w:val="red"/>
          <w:lang w:eastAsia="en-US"/>
        </w:rPr>
        <w:t>KDRSFYLKFSSENIHAGDSVTLNCTVHTGSCDEEHRVYWFKDSEVSHPGLIYTHGGRNDQCERKKNSQTHSCVYELYMKNLTESHAGIYYCAVVSCGHILFGNGTKLDLTAPLNYVN</w:t>
      </w:r>
      <w:r>
        <w:rPr>
          <w:rFonts w:eastAsia="Times New Roman" w:cs="Courier New" w:ascii="Courier New" w:hAnsi="Courier New"/>
          <w:highlight w:val="magenta"/>
          <w:lang w:eastAsia="en-US"/>
        </w:rPr>
        <w:t>LNTLVGLLTVMSVLVAFLFFLL</w:t>
      </w:r>
      <w:r>
        <w:rPr>
          <w:rFonts w:eastAsia="Times New Roman" w:cs="Courier New" w:ascii="Courier New" w:hAnsi="Courier New"/>
          <w:highlight w:val="yellow"/>
          <w:lang w:eastAsia="en-US"/>
        </w:rPr>
        <w:t>WKIHKSNNCTSTEERSPAAPLRSSEAENKDTESLHYAAVNVKKSSRSRRQKNDLNTVCL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4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ISKLFVFFLTCLFVGGNG</w:t>
      </w:r>
      <w:r>
        <w:rPr>
          <w:rFonts w:eastAsia="Times New Roman" w:cs="Courier New" w:ascii="Courier New" w:hAnsi="Courier New"/>
          <w:highlight w:val="cyan"/>
          <w:lang w:eastAsia="en-US"/>
        </w:rPr>
        <w:t>LDMYPKILSSVQQKGDFLSAYVGETVTLECSYEVKTVKRIFWSKQRLRRKPELLSSFYVHSTEVTFFDEFKNKSRFRLDTENQNHHLKILNLQFSDSATYNCISSDSYSLTFLESFSVLV</w:t>
      </w:r>
      <w:r>
        <w:rPr>
          <w:rFonts w:eastAsia="Times New Roman" w:cs="Courier New" w:ascii="Courier New" w:hAnsi="Courier New"/>
          <w:highlight w:val="red"/>
          <w:lang w:eastAsia="en-US"/>
        </w:rPr>
        <w:t>KDPSSYVLTSVSQSSSENIHAGDSVTLNCTVHTGSCDEEHRVYWFKDSEDSHPGLIYTHGGRNDQCERKNNTQTHSCVYELHMKNLTESHAGIYYCAVVSCGHILFGNGTKVDLTDSA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AFLLFL</w:t>
      </w:r>
      <w:r>
        <w:rPr>
          <w:rFonts w:eastAsia="Times New Roman" w:cs="Courier New" w:ascii="Courier New" w:hAnsi="Courier New"/>
          <w:highlight w:val="yellow"/>
          <w:lang w:eastAsia="en-US"/>
        </w:rPr>
        <w:t>LWKIHKSNNCTSTEERSPAAPLRSSEAENRDAESLHYAAVNVKKSNRSRRQKNDINTVCL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TLLVFSGCLTCLLLGTVALSWA</w:t>
      </w:r>
      <w:r>
        <w:rPr>
          <w:rFonts w:eastAsia="Times New Roman" w:cs="Courier New" w:ascii="Courier New" w:hAnsi="Courier New"/>
          <w:highlight w:val="cyan"/>
          <w:lang w:eastAsia="en-US"/>
        </w:rPr>
        <w:t>QKPSASLQFQSVHVGDEVTLKCIRQGTGIENIYWYKQPLGMKPQLMSEYLDIKKNGYFIDAFKNDPRLKLETDKNKHHLKISNLKMSDSATYYCISSDFYGVKHLEGYTVHV</w:t>
      </w:r>
      <w:r>
        <w:rPr>
          <w:rFonts w:eastAsia="Times New Roman" w:cs="Courier New" w:ascii="Courier New" w:hAnsi="Courier New"/>
          <w:highlight w:val="red"/>
          <w:lang w:eastAsia="en-US"/>
        </w:rPr>
        <w:t>KDSTSDIHASVDQSSSENFHAGHSVTLNCTVHTGSCDGERQVYWFKDSGDSHPGLIYTHGGRNDPCGRKNNTQTHSCVYELHMERLTESHAGIYYCAVVSCGHILFGNGTKLDLTGSFP</w:t>
      </w:r>
      <w:r>
        <w:rPr>
          <w:rFonts w:eastAsia="Times New Roman" w:cs="Courier New" w:ascii="Courier New" w:hAnsi="Courier New"/>
          <w:highlight w:val="magenta"/>
          <w:lang w:eastAsia="en-US"/>
        </w:rPr>
        <w:t>PFVYFLSGALAASLIFLTSYAIH</w:t>
      </w:r>
      <w:r>
        <w:rPr>
          <w:rFonts w:eastAsia="Times New Roman" w:cs="Courier New" w:ascii="Courier New" w:hAnsi="Courier New"/>
          <w:highlight w:val="yellow"/>
          <w:lang w:eastAsia="en-US"/>
        </w:rPr>
        <w:t>KIRNHKCRARNPQDRSAVDSGPDAEGTEDLHYAALRHSKLNKS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TLLVFSGCVTCLLLGTVALSWA</w:t>
      </w:r>
      <w:r>
        <w:rPr>
          <w:rFonts w:eastAsia="Times New Roman" w:cs="Courier New" w:ascii="Courier New" w:hAnsi="Courier New"/>
          <w:highlight w:val="cyan"/>
          <w:lang w:eastAsia="en-US"/>
        </w:rPr>
        <w:t>QKPSASLQFQSVLVGEEVTLKCNRQGTGTDIIYWYKQPIGLKPQLMSEYLDFRKNGSFVDAFKNDPRLKLETDKDQLHLKISNLKMSDSATYYCISSDYYGVKHLEGYTVHV</w:t>
      </w:r>
      <w:r>
        <w:rPr>
          <w:rFonts w:eastAsia="Times New Roman" w:cs="Courier New" w:ascii="Courier New" w:hAnsi="Courier New"/>
          <w:highlight w:val="red"/>
          <w:lang w:eastAsia="en-US"/>
        </w:rPr>
        <w:t>KDSTSDIHASVDQSSSENFHAGHSVTLNCTVHTGSCDGEHRVYWFKDSGDSHPGLISTHGGRNDQCGRKNNTQTHSCVYELHMERLTESHAGIYYCAVVSCGHILFGNGTKLDLTGSFR</w:t>
      </w:r>
      <w:r>
        <w:rPr>
          <w:rFonts w:eastAsia="Times New Roman" w:cs="Courier New" w:ascii="Courier New" w:hAnsi="Courier New"/>
          <w:highlight w:val="magenta"/>
          <w:lang w:eastAsia="en-US"/>
        </w:rPr>
        <w:t>PFVYFLSGALAASLIFLTSYAIH</w:t>
      </w:r>
      <w:r>
        <w:rPr>
          <w:rFonts w:eastAsia="Times New Roman" w:cs="Courier New" w:ascii="Courier New" w:hAnsi="Courier New"/>
          <w:highlight w:val="yellow"/>
          <w:lang w:eastAsia="en-US"/>
        </w:rPr>
        <w:t>KIRTHKCRARNPQDRSAVDSGPDAEGTEDLHYAALRHSKVYKSRREGRCRQ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5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TLLVFSGCVTCLLLGTVALSWA</w:t>
      </w:r>
      <w:r>
        <w:rPr>
          <w:rFonts w:eastAsia="Times New Roman" w:cs="Courier New" w:ascii="Courier New" w:hAnsi="Courier New"/>
          <w:highlight w:val="cyan"/>
          <w:lang w:eastAsia="en-US"/>
        </w:rPr>
        <w:t>QKPSASLQFQSVLVGEEVTLKCNHQGTGADIIYWYKQPLGLKPQLMSEYLDFRKNGYFIDAFKNDPRLKLETDKDKHHIKISNLKMSDSATYYCISSDFYGVKHLGGYTVHV</w:t>
      </w:r>
      <w:r>
        <w:rPr>
          <w:rFonts w:eastAsia="Times New Roman" w:cs="Courier New" w:ascii="Courier New" w:hAnsi="Courier New"/>
          <w:highlight w:val="red"/>
          <w:lang w:eastAsia="en-US"/>
        </w:rPr>
        <w:t>KDSTSDIHASVDQSSSENIHAGDSVTLNCTVHTGSCDGEQRVYWFKDSADSHPGLISTHGGRNDQCGRKNNTQTHSCVYELHMERLTESHAGIYYCAVVSCGHILFGNGTKLDLTDSAAPLN</w:t>
      </w:r>
      <w:r>
        <w:rPr>
          <w:rFonts w:eastAsia="Times New Roman" w:cs="Courier New" w:ascii="Courier New" w:hAnsi="Courier New"/>
          <w:highlight w:val="magenta"/>
          <w:lang w:eastAsia="en-US"/>
        </w:rPr>
        <w:t>SVILNTFVGLLTIMSVLVAFLLW</w:t>
      </w:r>
      <w:r>
        <w:rPr>
          <w:rFonts w:eastAsia="Times New Roman" w:cs="Courier New" w:ascii="Courier New" w:hAnsi="Courier New"/>
          <w:highlight w:val="yellow"/>
          <w:lang w:eastAsia="en-US"/>
        </w:rPr>
        <w:t>KIKKSNACTSTEERSPAAPLRSTEAESEDAENLHYAALNVKKSKKTRRQENDLNTVCVYVI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7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SNHFVVFLTCLSFGAKA</w:t>
      </w:r>
      <w:r>
        <w:rPr>
          <w:rFonts w:eastAsia="Times New Roman" w:cs="Courier New" w:ascii="Courier New" w:hAnsi="Courier New"/>
          <w:highlight w:val="cyan"/>
          <w:lang w:eastAsia="en-US"/>
        </w:rPr>
        <w:t>QKNVLESSSVIQKGGFLSVSTGEAVTLECSYKGLDLTWIFWYKQTLGQRPEPISSFYTYASVLTFFDPFNNNPRFTLDTKNQNHHLRISDLQLSDSATYYCAARHATIVTFTEGVTVRV</w:t>
      </w:r>
      <w:r>
        <w:rPr>
          <w:rFonts w:eastAsia="Times New Roman" w:cs="Courier New" w:ascii="Courier New" w:hAnsi="Courier New"/>
          <w:highlight w:val="red"/>
          <w:lang w:eastAsia="en-US"/>
        </w:rPr>
        <w:t>KGPGVTTKTSVDQSSSENINAGDSVTLNCTVHTGSCDGEHRVYWFKDSADSYPGLIYTHGGRNDQCGRKNNTQTHSCVYELHMERLTESHAGIYYCAVVSCGHILFGNGTKLDLTDSAAPLN</w:t>
      </w:r>
      <w:r>
        <w:rPr>
          <w:rFonts w:eastAsia="Times New Roman" w:cs="Courier New" w:ascii="Courier New" w:hAnsi="Courier New"/>
          <w:highlight w:val="magenta"/>
          <w:lang w:eastAsia="en-US"/>
        </w:rPr>
        <w:t>SVILNTFVGLLTIMSVLVAFLLW</w:t>
      </w:r>
      <w:r>
        <w:rPr>
          <w:rFonts w:eastAsia="Times New Roman" w:cs="Courier New" w:ascii="Courier New" w:hAnsi="Courier New"/>
          <w:highlight w:val="yellow"/>
          <w:lang w:eastAsia="en-US"/>
        </w:rPr>
        <w:t>KIKKSNACTSTEERSPAAPLRIIEAESKDAENLHYAALNVKKSQKSRRQKNDLNTVCVYASVK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8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LFYVVFIITNGYC</w:t>
      </w:r>
      <w:r>
        <w:rPr>
          <w:rFonts w:eastAsia="Times New Roman" w:cs="Courier New" w:ascii="Courier New" w:hAnsi="Courier New"/>
          <w:highlight w:val="cyan"/>
          <w:lang w:eastAsia="en-US"/>
        </w:rPr>
        <w:t>ANEYHFTTKTVPVGEDVKLTCARQTNVLYRENLFWIRIVSGKKPELLGGTMNFDFDDEIRKSHITAKQEPGSFVLEINGAMESDDGVYYCIKVQNLDLTFLTGTFLSV</w:t>
      </w:r>
      <w:r>
        <w:rPr>
          <w:rFonts w:eastAsia="Times New Roman" w:cs="Courier New" w:ascii="Courier New" w:hAnsi="Courier New"/>
          <w:highlight w:val="red"/>
          <w:lang w:eastAsia="en-US"/>
        </w:rPr>
        <w:t>KGREPHIVAVTERFLSDQVYPEDPITLECSVLSSSDHETCAAEQRVFWFKTQSNKSHPHVIYAHGNSSDECLRTPEAPSVQKCVYSFNKNFISSDAGTYYCAVAACGEIFYGNGTTLTEPQMWDLQTA</w:t>
      </w:r>
      <w:r>
        <w:rPr>
          <w:rFonts w:eastAsia="Times New Roman" w:cs="Courier New" w:ascii="Courier New" w:hAnsi="Courier New"/>
          <w:highlight w:val="magenta"/>
          <w:lang w:eastAsia="en-US"/>
        </w:rPr>
        <w:t>NTVLLVLFATFSASIFVIIFLLY</w:t>
      </w:r>
      <w:r>
        <w:rPr>
          <w:rFonts w:eastAsia="Times New Roman" w:cs="Courier New" w:ascii="Courier New" w:hAnsi="Courier New"/>
          <w:highlight w:val="yellow"/>
          <w:lang w:eastAsia="en-US"/>
        </w:rPr>
        <w:t>KIKKKSGSSCNDILHSLDDQNHQKSKNDSLTYSAATFTKREAGRFATSQEAL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8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ILFYVLFIITNGYC</w:t>
      </w:r>
      <w:r>
        <w:rPr>
          <w:rFonts w:eastAsia="Times New Roman" w:cs="Courier New" w:ascii="Courier New" w:hAnsi="Courier New"/>
          <w:highlight w:val="cyan"/>
          <w:lang w:eastAsia="en-US"/>
        </w:rPr>
        <w:t>ANEYHFTTKTVPVGEDVKLTCARQTDVLYRENLFWIRIVSGKKPELLGGTMNFDFDDEIRKSHITAKQEPGSFVLEINGAMESDDGVYYCIKVQNLDLTFLTGTFLSV</w:t>
      </w:r>
      <w:r>
        <w:rPr>
          <w:rFonts w:eastAsia="Times New Roman" w:cs="Courier New" w:ascii="Courier New" w:hAnsi="Courier New"/>
          <w:highlight w:val="red"/>
          <w:lang w:eastAsia="en-US"/>
        </w:rPr>
        <w:t>KGREPHIVAVTERFLSDQVYPEDPITLECSVLSSSDHETCAAEQRVFWFKTQSNKSHPHVIYAHGNSSDECLRTPEAPSVQKCVYSFNKNFISSDAGTYYCAVAACGEIFYGNGTTLTELQMWDLQKA</w:t>
      </w:r>
      <w:r>
        <w:rPr>
          <w:rFonts w:eastAsia="Times New Roman" w:cs="Courier New" w:ascii="Courier New" w:hAnsi="Courier New"/>
          <w:highlight w:val="magenta"/>
          <w:lang w:eastAsia="en-US"/>
        </w:rPr>
        <w:t>NTVLLVLFATLSASIFVIIFLIY</w:t>
      </w:r>
      <w:r>
        <w:rPr>
          <w:rFonts w:eastAsia="Times New Roman" w:cs="Courier New" w:ascii="Courier New" w:hAnsi="Courier New"/>
          <w:highlight w:val="yellow"/>
          <w:lang w:eastAsia="en-US"/>
        </w:rPr>
        <w:t>KMKRKAGTTSNDGLHSSDDRKHEKNKEDSLTYSTPTFTQRKAGKAKRKQKTPQETFYSDIKNLG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QLRVILCGLFHLSAVIWA</w:t>
      </w:r>
      <w:r>
        <w:rPr>
          <w:rFonts w:eastAsia="Times New Roman" w:cs="Courier New" w:ascii="Courier New" w:hAnsi="Courier New"/>
          <w:highlight w:val="cyan"/>
          <w:lang w:eastAsia="en-US"/>
        </w:rPr>
        <w:t>GAVKQDTGVRSVSVGENVTLQCFYENVMAMHFSWYQQPLGGRPELLSFFYKYDNPSKVDHWLQKKPRFSLQREEGINHLHISDVQLSDSATYFCGSSHSNMVEFGDGLFLSV</w:t>
      </w:r>
      <w:r>
        <w:rPr>
          <w:rFonts w:eastAsia="Times New Roman" w:cs="Courier New" w:ascii="Courier New" w:hAnsi="Courier New"/>
          <w:highlight w:val="red"/>
          <w:lang w:eastAsia="en-US"/>
        </w:rPr>
        <w:t>EEKSPTEIIIQEPTSETIQPGGSITFSCTVHSGNCGEAQTVCWFRRGSQPGVLHTQRKDCRPVAAPGPPSQSCTYSLQKKDLNSSDAGTYFCAVASCGKMLFGSGTKLIMTNQTEGQAAQIKVLVQ</w:t>
      </w:r>
      <w:r>
        <w:rPr>
          <w:rFonts w:eastAsia="Times New Roman" w:cs="Courier New" w:ascii="Courier New" w:hAnsi="Courier New"/>
          <w:highlight w:val="magenta"/>
          <w:lang w:eastAsia="en-US"/>
        </w:rPr>
        <w:t>LSVIRTGVLLLFLLSCVLFV</w:t>
      </w:r>
      <w:r>
        <w:rPr>
          <w:rFonts w:eastAsia="Times New Roman" w:cs="Courier New" w:ascii="Courier New" w:hAnsi="Courier New"/>
          <w:highlight w:val="yellow"/>
          <w:lang w:eastAsia="en-US"/>
        </w:rPr>
        <w:t>RKSDPSP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QLRVILCGLFHLSAVIWA</w:t>
      </w:r>
      <w:r>
        <w:rPr>
          <w:rFonts w:eastAsia="Times New Roman" w:cs="Courier New" w:ascii="Courier New" w:hAnsi="Courier New"/>
          <w:highlight w:val="cyan"/>
          <w:lang w:eastAsia="en-US"/>
        </w:rPr>
        <w:t>GAVKQDTGVRSVSVGENVTLQCFYENVMAMHFSWYQQPLGGRPELLSFFYKYDDPSKVDHWLQKKPRFSLQREEGINHLHISDVQLSDSATYFCGSSHSNMVEFGDGLFLSV</w:t>
      </w:r>
      <w:r>
        <w:rPr>
          <w:rFonts w:eastAsia="Times New Roman" w:cs="Courier New" w:ascii="Courier New" w:hAnsi="Courier New"/>
          <w:highlight w:val="red"/>
          <w:lang w:eastAsia="en-US"/>
        </w:rPr>
        <w:t>EEKSPTEIIIQEPTSETIQPGGSITFSCTVHSGNCGEAQTVCWFRRGSQPGVLHTQRKDCRPVAAPGPPSQSCTYSLQKKDLNSSDAGTYFCAVASCGKMLLGSGTKLIMTNQTEGQAAQIKVLVQ</w:t>
      </w:r>
      <w:r>
        <w:rPr>
          <w:rFonts w:eastAsia="Times New Roman" w:cs="Courier New" w:ascii="Courier New" w:hAnsi="Courier New"/>
          <w:highlight w:val="magenta"/>
          <w:lang w:eastAsia="en-US"/>
        </w:rPr>
        <w:t>LSVIRTGVLLLFILSCVLFV</w:t>
      </w:r>
      <w:r>
        <w:rPr>
          <w:rFonts w:eastAsia="Times New Roman" w:cs="Courier New" w:ascii="Courier New" w:hAnsi="Courier New"/>
          <w:highlight w:val="yellow"/>
          <w:lang w:eastAsia="en-US"/>
        </w:rPr>
        <w:t>RKSDASP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9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QLRVILCGLFHLSAVIWA</w:t>
      </w:r>
      <w:r>
        <w:rPr>
          <w:rFonts w:eastAsia="Times New Roman" w:cs="Courier New" w:ascii="Courier New" w:hAnsi="Courier New"/>
          <w:highlight w:val="cyan"/>
          <w:lang w:eastAsia="en-US"/>
        </w:rPr>
        <w:t>GAVKQDTGVRSVSVGENVTLQCFYENVMAMHFSWYQQPLGGRPELLSFFYKYDDPSKVDHWLQKKPRFSLQREEGINHLHISDVQLSDSATYFCGSSHSNMVEFGDGLFLSV</w:t>
      </w:r>
      <w:r>
        <w:rPr>
          <w:rFonts w:eastAsia="Times New Roman" w:cs="Courier New" w:ascii="Courier New" w:hAnsi="Courier New"/>
          <w:highlight w:val="red"/>
          <w:lang w:eastAsia="en-US"/>
        </w:rPr>
        <w:t>EEKSPTEIIIQEPTSETIQPGGSITFSCTVHSGNCGEAQTVCWFRRGSQPGVLHTQRKDCRPVAAPGPPSQSCTYSLQKKDLNSSDAGTYFCAVASCGKMLLGSGTKLIMTNQTEGQAAQIKVLVQ</w:t>
      </w:r>
      <w:r>
        <w:rPr>
          <w:rFonts w:eastAsia="Times New Roman" w:cs="Courier New" w:ascii="Courier New" w:hAnsi="Courier New"/>
          <w:highlight w:val="magenta"/>
          <w:lang w:eastAsia="en-US"/>
        </w:rPr>
        <w:t>LSVIRTGVLLLFILSCVLFV</w:t>
      </w:r>
      <w:r>
        <w:rPr>
          <w:rFonts w:eastAsia="Times New Roman" w:cs="Courier New" w:ascii="Courier New" w:hAnsi="Courier New"/>
          <w:highlight w:val="yellow"/>
          <w:lang w:eastAsia="en-US"/>
        </w:rPr>
        <w:t>RKSDASP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0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HVVLCSLLILQLGCCA</w:t>
      </w:r>
      <w:r>
        <w:rPr>
          <w:rFonts w:eastAsia="Times New Roman" w:cs="Courier New" w:ascii="Courier New" w:hAnsi="Courier New"/>
          <w:highlight w:val="cyan"/>
          <w:lang w:eastAsia="en-US"/>
        </w:rPr>
        <w:t>DEGFETKTVDSGEDVTLLCNNSRLNFGFFFWMKSVPGQMPEIVGKRFGKSDEFNKIHHFTTKEEDGRFFLQISEAKPSDSAFYYCFTFKNYKITFMKAVLLRI</w:t>
      </w:r>
      <w:r>
        <w:rPr>
          <w:rFonts w:eastAsia="Times New Roman" w:cs="Courier New" w:ascii="Courier New" w:hAnsi="Courier New"/>
          <w:highlight w:val="red"/>
          <w:lang w:eastAsia="en-US"/>
        </w:rPr>
        <w:t>KGPRSDFPAVVQSSVDLDSAGDVVALQCSVLSEFKNDACPEEQRVFWFRKTEGESHPTYIYARRSSDGDCDGGTETQPLQSCVYSFLKNVSSSDGGLYYCAVAACGKVVFGNGTKLDVQVDGTYDSRNNNR</w:t>
      </w:r>
      <w:r>
        <w:rPr>
          <w:rFonts w:eastAsia="Times New Roman" w:cs="Courier New" w:ascii="Courier New" w:hAnsi="Courier New"/>
          <w:highlight w:val="magenta"/>
          <w:lang w:eastAsia="en-US"/>
        </w:rPr>
        <w:t>YFSLFVGTLVLSLTMVTFLIWVV</w:t>
      </w:r>
      <w:r>
        <w:rPr>
          <w:rFonts w:eastAsia="Times New Roman" w:cs="Courier New" w:ascii="Courier New" w:hAnsi="Courier New"/>
          <w:highlight w:val="yellow"/>
          <w:lang w:eastAsia="en-US"/>
        </w:rPr>
        <w:t>SKKSCDVCKVYLACKATSDTVNDEQQSQKINQNNVVYAATVFAKKKADKTKGKKRSNKGRDHLQ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1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RSLIVVTTFLLCSRSCFC</w:t>
      </w:r>
      <w:r>
        <w:rPr>
          <w:rFonts w:eastAsia="Times New Roman" w:cs="Courier New" w:ascii="Courier New" w:hAnsi="Courier New"/>
          <w:highlight w:val="cyan"/>
          <w:lang w:eastAsia="en-US"/>
        </w:rPr>
        <w:t>ESKTVEVQSGENVSLLCSDFTKNRQQTDWFRVVKSSKVSCISSMFGVDGDPSFCDGFDGGKFEMNSNSSSVSLKISGVDESDSGLYFCGFYRNRHTVIGDVTQLIIKDSTVFMKHPYTSL</w:t>
      </w:r>
      <w:r>
        <w:rPr>
          <w:rFonts w:eastAsia="Times New Roman" w:cs="Courier New" w:ascii="Courier New" w:hAnsi="Courier New"/>
          <w:highlight w:val="magenta"/>
          <w:lang w:eastAsia="en-US"/>
        </w:rPr>
        <w:t>LTVILAVLMSFFIFGALGLVVIF</w:t>
      </w:r>
      <w:r>
        <w:rPr>
          <w:rFonts w:eastAsia="Times New Roman" w:cs="Courier New" w:ascii="Courier New" w:hAnsi="Courier New"/>
          <w:highlight w:val="yellow"/>
          <w:lang w:eastAsia="en-US"/>
        </w:rPr>
        <w:t>EHHCAAKENLHTDSLKTQDSSDPNSAALKFSKSRRSGRPAESRQLETCVMYSVRRQTYSSV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1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WSLAIITVFLLCSRSCFC</w:t>
      </w:r>
      <w:r>
        <w:rPr>
          <w:rFonts w:eastAsia="Times New Roman" w:cs="Courier New" w:ascii="Courier New" w:hAnsi="Courier New"/>
          <w:highlight w:val="cyan"/>
          <w:lang w:eastAsia="en-US"/>
        </w:rPr>
        <w:t>ESKTVEVQSGENVTLLCSDFTKNRQQTDWFRMVNSSKVSCISSMFGVDGDPSFCDGFDGGKFNMSSNSSSVSLKISGVDESDSGLYFCGFYRNRHTVIGDVTQLIIKERHVRM</w:t>
      </w:r>
      <w:r>
        <w:rPr>
          <w:rFonts w:eastAsia="Times New Roman" w:cs="Courier New" w:ascii="Courier New" w:hAnsi="Courier New"/>
          <w:highlight w:val="magenta"/>
          <w:lang w:eastAsia="en-US"/>
        </w:rPr>
        <w:t>DLLSVLLAALTVLLSAVVVVLAV</w:t>
      </w:r>
      <w:r>
        <w:rPr>
          <w:rFonts w:eastAsia="Times New Roman" w:cs="Courier New" w:ascii="Courier New" w:hAnsi="Courier New"/>
          <w:highlight w:val="yellow"/>
          <w:lang w:eastAsia="en-US"/>
        </w:rPr>
        <w:t>KIRKLLTAARKEQENTKNLDSNDLNYAALSFNQKPKKGGRSPSDRELQPHVLYAPTR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2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GLTSILSFLCSFSLICVSLS</w:t>
      </w:r>
      <w:r>
        <w:rPr>
          <w:rFonts w:eastAsia="Times New Roman" w:cs="Courier New" w:ascii="Courier New" w:hAnsi="Courier New"/>
          <w:highlight w:val="cyan"/>
          <w:lang w:eastAsia="en-US"/>
        </w:rPr>
        <w:t>EFVVVEVQLGGEVSLLCSNLSNIMSNIFWFKSAKRSNTTRIASMPTAESNATVLEDFKNGRFHMSSNTTHVFLNIKEFNISDSGLYFCGLNTINYNFDATFLQVEETP</w:t>
      </w:r>
      <w:r>
        <w:rPr>
          <w:rFonts w:eastAsia="Times New Roman" w:cs="Courier New" w:ascii="Courier New" w:hAnsi="Courier New"/>
          <w:highlight w:val="magenta"/>
          <w:lang w:eastAsia="en-US"/>
        </w:rPr>
        <w:t>AFNLVVGILGSVIFVLVMVIIFL</w:t>
      </w:r>
      <w:r>
        <w:rPr>
          <w:rFonts w:eastAsia="Times New Roman" w:cs="Courier New" w:ascii="Courier New" w:hAnsi="Courier New"/>
          <w:highlight w:val="yellow"/>
          <w:lang w:eastAsia="en-US"/>
        </w:rPr>
        <w:t>PVKIKSFQKAPSERQHRESLESNVRYYAALTFQPKPETQSISVYKTDSDLCFWS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2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GLTSILSFLCSFSLICVSLS</w:t>
      </w:r>
      <w:r>
        <w:rPr>
          <w:rFonts w:eastAsia="Times New Roman" w:cs="Courier New" w:ascii="Courier New" w:hAnsi="Courier New"/>
          <w:highlight w:val="cyan"/>
          <w:lang w:eastAsia="en-US"/>
        </w:rPr>
        <w:t>EFVVVEVQLGGEVSLLCSNLSNIISNIFWFKSAKRSNTTRIASMPTAESNATVLEDLKNGRFHMSSNTTHVFLNIKEFNISDSGLYFCGLNTINYNFDATFLQVEETP</w:t>
      </w:r>
      <w:r>
        <w:rPr>
          <w:rFonts w:eastAsia="Times New Roman" w:cs="Courier New" w:ascii="Courier New" w:hAnsi="Courier New"/>
          <w:highlight w:val="magenta"/>
          <w:lang w:eastAsia="en-US"/>
        </w:rPr>
        <w:t>AFNLVVGILGSVIFVLVMVIIFL</w:t>
      </w:r>
      <w:r>
        <w:rPr>
          <w:rFonts w:eastAsia="Times New Roman" w:cs="Courier New" w:ascii="Courier New" w:hAnsi="Courier New"/>
          <w:highlight w:val="yellow"/>
          <w:lang w:eastAsia="en-US"/>
        </w:rPr>
        <w:t>LVKIKSFQKALPERQHRESLESNVRYYAALTFQPKPEIQSISVYKTDSDLCFWS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ISKLFVFFLTCVFVGADG</w:t>
      </w:r>
      <w:r>
        <w:rPr>
          <w:rFonts w:eastAsia="Times New Roman" w:cs="Courier New" w:ascii="Courier New" w:hAnsi="Courier New"/>
          <w:highlight w:val="cyan"/>
          <w:lang w:eastAsia="en-US"/>
        </w:rPr>
        <w:t>QKTYLKSSSFVWQKSGFLSVNVGDTVTLECSYEGYELTWISWYKQSLGGKPELMSSFYAYSTEVTFFDEFKDNSRFKLDIENKNHHLKILNLQFSDSATYYCAVSYAMILKFTEGVTVNV</w:t>
      </w:r>
      <w:r>
        <w:rPr>
          <w:rFonts w:eastAsia="Times New Roman" w:cs="Courier New" w:ascii="Courier New" w:hAnsi="Courier New"/>
          <w:highlight w:val="red"/>
          <w:lang w:eastAsia="en-US"/>
        </w:rPr>
        <w:t>KGSGLTVMSSVDQSSSENIHAGDSVTLNCTVHTGSCDEEHRVYWFKDSEDSHPGLIYTHGGRNDQCDRKNNTQTHSCVYELPIKKATESHAGIYYCAVVSCGHILFGNGTKLDLTGDDDSDSFHTP</w:t>
      </w:r>
      <w:r>
        <w:rPr>
          <w:rFonts w:eastAsia="Times New Roman" w:cs="Courier New" w:ascii="Courier New" w:hAnsi="Courier New"/>
          <w:highlight w:val="magenta"/>
          <w:lang w:eastAsia="en-US"/>
        </w:rPr>
        <w:t>FLVYLFTSLIVIICLLVLVIFLL</w:t>
      </w:r>
      <w:r>
        <w:rPr>
          <w:rFonts w:eastAsia="Times New Roman" w:cs="Courier New" w:ascii="Courier New" w:hAnsi="Courier New"/>
          <w:highlight w:val="yellow"/>
          <w:lang w:eastAsia="en-US"/>
        </w:rPr>
        <w:t>CKMRQSNKYPSTEERSATLSLTSTKVKVQEAESLQYATVDVKRMNRSKRQKNDTSSQCIYTSVREKS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ETSAHIVFFLTLLLSVQMTLLASSSSVHA</w:t>
      </w:r>
      <w:r>
        <w:rPr>
          <w:rFonts w:eastAsia="Times New Roman" w:cs="Courier New" w:ascii="Courier New" w:hAnsi="Courier New"/>
          <w:highlight w:val="cyan"/>
          <w:lang w:eastAsia="en-US"/>
        </w:rPr>
        <w:t>DSEFVSGLIGQTVTLPCDYNRSDFIWVAWYKQMVGKKLDLISQMFRYQKTVMKNPRYSVKSQNQKYHLNILNLQDSDSATYHCTICFAASIDFLNVVTVNV</w:t>
      </w:r>
      <w:r>
        <w:rPr>
          <w:rFonts w:eastAsia="Times New Roman" w:cs="Courier New" w:ascii="Courier New" w:hAnsi="Courier New"/>
          <w:highlight w:val="red"/>
          <w:lang w:eastAsia="en-US"/>
        </w:rPr>
        <w:t>KGSGSTIQTSVHQSSSENIHAGDSVTLNCTVHTGSCDEEHRVYWFKDSEDSHPGLIYTHGGRNDQCERKNNTQTHSCVYELYMKNLTESHARIYYCAVVSCGHILFGNGTKLELTDSS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SLVGLLTVMSVLVAFLFFLL</w:t>
      </w:r>
      <w:r>
        <w:rPr>
          <w:rFonts w:eastAsia="Times New Roman" w:cs="Courier New" w:ascii="Courier New" w:hAnsi="Courier New"/>
          <w:highlight w:val="yellow"/>
          <w:lang w:eastAsia="en-US"/>
        </w:rPr>
        <w:t>WKNHKSNNCTSTEERSPAAPLRSSEAENKDAESLHYAAVNVKKSSRTKSQKNDSNTDCL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KTSAQFVLFLTVLLSVGKILLTSS</w:t>
      </w:r>
      <w:r>
        <w:rPr>
          <w:rFonts w:eastAsia="Times New Roman" w:cs="Courier New" w:ascii="Courier New" w:hAnsi="Courier New"/>
          <w:highlight w:val="cyan"/>
          <w:lang w:eastAsia="en-US"/>
        </w:rPr>
        <w:t>SLLHQQTDFKSAHKGETVFLPCIYEVDDLIWVSWYKQALGQKPKLVSRFFRYRKQPNFFHDFNDNPRFLLHTENQNNHLTILDLQYSDSATYLCVANFGKDLNFSSAFTIDVKGSGLTIQT</w:t>
      </w:r>
      <w:r>
        <w:rPr>
          <w:rFonts w:eastAsia="Times New Roman" w:cs="Courier New" w:ascii="Courier New" w:hAnsi="Courier New"/>
          <w:highlight w:val="red"/>
          <w:lang w:eastAsia="en-US"/>
        </w:rPr>
        <w:t>SVSPSSSENIHAGDSVILNCTVHTGSCDEEHRVYWFKDSEDSHPGLIYTHGGRNDQCERKNTQTHSCVYELHMKNLTESHAGIYYCAVVSCGHILFGNGTKLDLIDSAAPLNSV</w:t>
      </w:r>
      <w:r>
        <w:rPr>
          <w:rFonts w:eastAsia="Times New Roman" w:cs="Courier New" w:ascii="Courier New" w:hAnsi="Courier New"/>
          <w:highlight w:val="magenta"/>
          <w:lang w:eastAsia="en-US"/>
        </w:rPr>
        <w:t>ILNTLVGLLTVMSVLVVFLLFLL</w:t>
      </w:r>
      <w:r>
        <w:rPr>
          <w:rFonts w:eastAsia="Times New Roman" w:cs="Courier New" w:ascii="Courier New" w:hAnsi="Courier New"/>
          <w:highlight w:val="yellow"/>
          <w:lang w:eastAsia="en-US"/>
        </w:rPr>
        <w:t>WKINKSNNCTSTEERSPAAPLRSTEAENKDTESLHYAAVNVKKSNRSRSQKNDINTDCVYASVR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VTPAQFVVILTCLLSGNTA</w:t>
      </w:r>
      <w:r>
        <w:rPr>
          <w:rFonts w:eastAsia="Times New Roman" w:cs="Courier New" w:ascii="Courier New" w:hAnsi="Courier New"/>
          <w:highlight w:val="cyan"/>
          <w:lang w:eastAsia="en-US"/>
        </w:rPr>
        <w:t>QSISLGSSSSVLQESVFKSAHIGETVTLPCFYKEFYLKYVSWYIYILGKKPKQLSYLRKYDKNVTLSDEFKNRFTLKPGNQSSHLIISDLKQLDSATYFCIAGYQTHLTFTAAFTVDVKGSGLTIQT</w:t>
      </w:r>
      <w:r>
        <w:rPr>
          <w:rFonts w:eastAsia="Times New Roman" w:cs="Courier New" w:ascii="Courier New" w:hAnsi="Courier New"/>
          <w:highlight w:val="red"/>
          <w:lang w:eastAsia="en-US"/>
        </w:rPr>
        <w:t>SVDQSSSENIHAGDSVTLNCTVHTGSCDEEHRVYWFKDSEDSHPGLIYTHGGRKDQCERKNTKTHSCFYKLYTKNLNRTHAGIYYCAVVSCQPN</w:t>
      </w:r>
      <w:r>
        <w:rPr>
          <w:rFonts w:eastAsia="Times New Roman" w:cs="Courier New" w:ascii="Courier New" w:hAnsi="Courier New"/>
          <w:highlight w:val="magenta"/>
          <w:lang w:eastAsia="en-US"/>
        </w:rPr>
        <w:t>SLLVYFLTGSLTFMSIVVIFLVY</w:t>
      </w:r>
      <w:r>
        <w:rPr>
          <w:rFonts w:eastAsia="Times New Roman" w:cs="Courier New" w:ascii="Courier New" w:hAnsi="Courier New"/>
          <w:highlight w:val="yellow"/>
          <w:lang w:eastAsia="en-US"/>
        </w:rPr>
        <w:t>KITKDICCQSKDQISAAGSTPQTEIESEDTESLHYAAINVKRSNKSRRQNGSITDCIYASVTQQN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NITR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ASIPCAIFLTVLFSGEMA</w:t>
      </w:r>
      <w:r>
        <w:rPr>
          <w:rFonts w:eastAsia="Times New Roman" w:cs="Courier New" w:ascii="Courier New" w:hAnsi="Courier New"/>
          <w:highlight w:val="cyan"/>
          <w:lang w:eastAsia="en-US"/>
        </w:rPr>
        <w:t>QTKTSSLSSSLRHDTDFLTVKPGDNLSLKCFYEDVVDARFYWYKQSLGQKPKLISISYKYENKGVFHGEFRNSSRFTLDNRKGNNHLMIANLHYSDSATYYCASSYLYNFEFSDGITVNV</w:t>
      </w:r>
      <w:r>
        <w:rPr>
          <w:rFonts w:eastAsia="Times New Roman" w:cs="Courier New" w:ascii="Courier New" w:hAnsi="Courier New"/>
          <w:highlight w:val="red"/>
          <w:lang w:eastAsia="en-US"/>
        </w:rPr>
        <w:t>KGSDLTIQTSVDQSSSENIHAGDSVTLNCTVHTGSCDEEHRVYWFKDSEDSHPGLIYTHGGRNDQCERKNNTQTHSCVYELPDLTESHAGIYYCAVVSCGHILFGNGTKVDLTAEVPYQN</w:t>
      </w:r>
      <w:r>
        <w:rPr>
          <w:rFonts w:eastAsia="Times New Roman" w:cs="Courier New" w:ascii="Courier New" w:hAnsi="Courier New"/>
          <w:highlight w:val="magenta"/>
          <w:lang w:eastAsia="en-US"/>
        </w:rPr>
        <w:t>YLWSGALFFTTLLCVFLGISLCL</w:t>
      </w:r>
      <w:r>
        <w:rPr>
          <w:rFonts w:eastAsia="Times New Roman" w:cs="Courier New" w:ascii="Courier New" w:hAnsi="Courier New"/>
          <w:highlight w:val="yellow"/>
          <w:lang w:eastAsia="en-US"/>
        </w:rPr>
        <w:t>MTRSHNRKMSGSSQPPKGAMGFKSTEKVYHAAVCTNLANRSRRLRDPTWSECVYNSMKQ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RGLAALILLNLLTVVQN</w:t>
      </w:r>
      <w:r>
        <w:rPr>
          <w:rFonts w:eastAsia="Times New Roman" w:cs="Courier New" w:ascii="Courier New" w:hAnsi="Courier New"/>
          <w:highlight w:val="cyan"/>
          <w:lang w:eastAsia="en-US"/>
        </w:rPr>
        <w:t>LELLQQISAELGDNVTLTCLTSGVDHGLFFWYKFQFGYRFQMVSSGNFGQLKLEQQFDTPRFNMVNVGNIYSLNIRNISKEDEGMYICQAGAAYKLRFISGNRLMV</w:t>
      </w:r>
      <w:r>
        <w:rPr>
          <w:rFonts w:eastAsia="Times New Roman" w:cs="Courier New" w:ascii="Courier New" w:hAnsi="Courier New"/>
          <w:highlight w:val="red"/>
          <w:lang w:eastAsia="en-US"/>
        </w:rPr>
        <w:t>KDPKKRPKTIFVNQSSIMEAVLSGQSVNLFCSVLLNTRENSDLCSGKHRVYWYRAGSESHPHLIYTTRSSCDVQKGMRCIYNLTQTIRGLSDSGVYYCAVVLCGEILFGEGTKVQIKQLSPD</w:t>
      </w:r>
      <w:r>
        <w:rPr>
          <w:rFonts w:eastAsia="Times New Roman" w:cs="Courier New" w:ascii="Courier New" w:hAnsi="Courier New"/>
          <w:highlight w:val="magenta"/>
          <w:lang w:eastAsia="en-US"/>
        </w:rPr>
        <w:t>AIVLGSLLACCVLMNITLIV</w:t>
      </w:r>
      <w:r>
        <w:rPr>
          <w:rFonts w:eastAsia="Times New Roman" w:cs="Courier New" w:ascii="Courier New" w:hAnsi="Courier New"/>
          <w:highlight w:val="yellow"/>
          <w:lang w:eastAsia="en-US"/>
        </w:rPr>
        <w:t>MRTKQKCEQCKDSYYILVMLFYFWVTCTNDGEEDGQSGQRAIASQHNCLDLNKRNNLKSKLPGTLTTHPFINQMKK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SVRLAACLFLCVVA</w:t>
      </w:r>
      <w:r>
        <w:rPr>
          <w:rFonts w:eastAsia="Times New Roman" w:cs="Courier New" w:ascii="Courier New" w:hAnsi="Courier New"/>
          <w:highlight w:val="cyan"/>
          <w:lang w:eastAsia="en-US"/>
        </w:rPr>
        <w:t>VPQTLQLSQKISITEATFGENVIMKCTTVGLEQRMVYWHKLQFGFMIQTIAFGSSPDLPLKEGFNNSRYSAKKEGNEYSLEIRNVSKEDQGTYFCQAGTSYTMTFIYGSHLVL</w:t>
      </w:r>
      <w:r>
        <w:rPr>
          <w:rFonts w:eastAsia="Times New Roman" w:cs="Courier New" w:ascii="Courier New" w:hAnsi="Courier New"/>
          <w:highlight w:val="red"/>
          <w:lang w:eastAsia="en-US"/>
        </w:rPr>
        <w:t>KGSNLESVSPGSKVNRQCSLLWQPEKNPDRCLGEQRAYLYRAGFESEPDIIYTTSSRCDDQEDKSCVYHVSKPMKNSLDPGLYSCAVSSCREILFGEDTEEQIRQGVCP</w:t>
      </w:r>
      <w:r>
        <w:rPr>
          <w:rFonts w:eastAsia="Times New Roman" w:cs="Courier New" w:ascii="Courier New" w:hAnsi="Courier New"/>
          <w:highlight w:val="magenta"/>
          <w:lang w:eastAsia="en-US"/>
        </w:rPr>
        <w:t>YVLILGTLLACCVLANIILIVTW</w:t>
      </w:r>
      <w:r>
        <w:rPr>
          <w:rFonts w:eastAsia="Times New Roman" w:cs="Courier New" w:ascii="Courier New" w:hAnsi="Courier New"/>
          <w:highlight w:val="yellow"/>
          <w:lang w:eastAsia="en-US"/>
        </w:rPr>
        <w:t>KKQNPVCDKCKDGKAHTNAENDGPAGDQQADLGEEDDGLHYVALEFSSRKSKRQRSMRRESKETCIYANKRDY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RGLATFILLGGVFVIET</w:t>
      </w:r>
      <w:r>
        <w:rPr>
          <w:rFonts w:eastAsia="Times New Roman" w:cs="Courier New" w:ascii="Courier New" w:hAnsi="Courier New"/>
          <w:highlight w:val="cyan"/>
          <w:lang w:eastAsia="en-US"/>
        </w:rPr>
        <w:t>LELPEEIPLIEAELGDNVTFTCSSQDFDQALMYWYKFQYGYVIHTILKSSFGKFNEHFDDSKIYTVKKNDDKLILTIKNVSKEDEAAYFCQAGSSYNMEFINGIHLFV</w:t>
      </w:r>
      <w:r>
        <w:rPr>
          <w:rFonts w:eastAsia="Times New Roman" w:cs="Courier New" w:ascii="Courier New" w:hAnsi="Courier New"/>
          <w:highlight w:val="red"/>
          <w:lang w:eastAsia="en-US"/>
        </w:rPr>
        <w:t>KGPKNELKSGSVKPSPKLELVLLGNTVNLQCSVLSEKNLCARERRVYWYKAGSKSPADIFHATSPSCDDREGRCVYNLSKTIQTFSDCGVYTCAVVSCGEIMFGEGTKVQMAQDMLCTNAK</w:t>
      </w:r>
      <w:r>
        <w:rPr>
          <w:rFonts w:eastAsia="Times New Roman" w:cs="Courier New" w:ascii="Courier New" w:hAnsi="Courier New"/>
          <w:highlight w:val="magenta"/>
          <w:lang w:eastAsia="en-US"/>
        </w:rPr>
        <w:t>QHISIFGTLLACSILANIALFLA</w:t>
      </w:r>
      <w:r>
        <w:rPr>
          <w:rFonts w:eastAsia="Times New Roman" w:cs="Courier New" w:ascii="Courier New" w:hAnsi="Courier New"/>
          <w:highlight w:val="yellow"/>
          <w:lang w:eastAsia="en-US"/>
        </w:rPr>
        <w:t>RKRQKGVFGLCKGDAARSSQAEQLRSAEDQPNHGGFGETEMCYAALDFTPGQLRRPKITENPAEDYIYSQTMFKRRVREE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highlight w:val="green"/>
          <w:lang w:eastAsia="en-US"/>
        </w:rPr>
        <w:t>MIGELSAFILLTAIFVTQP</w:t>
      </w:r>
      <w:r>
        <w:rPr>
          <w:rFonts w:eastAsia="Times New Roman" w:cs="Courier New" w:ascii="Courier New" w:hAnsi="Courier New"/>
          <w:highlight w:val="cyan"/>
          <w:lang w:eastAsia="en-US"/>
        </w:rPr>
        <w:t>METPSKISLTKAELGDDVTLICSTTGIDNNLLSWFKYELGYVIKTVGKINYGIVQMYGQFNSSRFGIIPEAKGGSLSISNVSQEDEGTYLCQAGSYLTMRFFNGSHLVV</w:t>
      </w:r>
      <w:r>
        <w:rPr>
          <w:rFonts w:eastAsia="Times New Roman" w:cs="Courier New" w:ascii="Courier New" w:hAnsi="Courier New"/>
          <w:highlight w:val="red"/>
          <w:lang w:eastAsia="en-US"/>
        </w:rPr>
        <w:t>KDPTKKQNAVHVQQSSDAESVFQGNTFNLQCSVQSKIKKNPDPCLGEHRVYWYQAGSETHADIIHATSPSCDDHGRRCVYNLSKTLQNFSDSGISSCAVLSCGQILFGEGNKVRMKQPEFL</w:t>
      </w:r>
      <w:r>
        <w:rPr>
          <w:rFonts w:eastAsia="Times New Roman" w:cs="Courier New" w:ascii="Courier New" w:hAnsi="Courier New"/>
          <w:highlight w:val="magenta"/>
          <w:lang w:eastAsia="en-US"/>
        </w:rPr>
        <w:t>YLLILGTLLVCSVLVNTALIVIV</w:t>
      </w:r>
      <w:r>
        <w:rPr>
          <w:rFonts w:eastAsia="Times New Roman" w:cs="Courier New" w:ascii="Courier New" w:hAnsi="Courier New"/>
          <w:highlight w:val="yellow"/>
          <w:lang w:eastAsia="en-US"/>
        </w:rPr>
        <w:t>GKGCCEHSKDAAAPRHRKREKSAEDDTNLDDEEAELNYAALRFPPKTKNLRRTNEFTEDNF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QGGQITFILLCALSVTQSLA</w:t>
      </w:r>
      <w:r>
        <w:rPr>
          <w:rFonts w:eastAsia="Times New Roman" w:cs="Courier New" w:ascii="Courier New" w:hAnsi="Courier New"/>
          <w:highlight w:val="cyan"/>
          <w:lang w:eastAsia="en-US"/>
        </w:rPr>
        <w:t>PELVHMIEAETGSNVTLKCSASGTDQQLFFWHKLQFGYMIQSVATGNMANIALKKNVERSRFNVTKVGDVYSLFIRNVSKEDEAMYLCQAGASYAAKFTNSSQLVV</w:t>
      </w:r>
      <w:r>
        <w:rPr>
          <w:rFonts w:eastAsia="Times New Roman" w:cs="Courier New" w:ascii="Courier New" w:hAnsi="Courier New"/>
          <w:highlight w:val="red"/>
          <w:lang w:eastAsia="en-US"/>
        </w:rPr>
        <w:t>KGPKKKQKFVKQSPDVELVLLGNTVNLQCSVLLNTRESSDECSDDHRVFWYKAGSEKHADNIYITNSGCDVQKERRCVYNLPKVVKNSSDSGVYYCAVLSRGEILFGNGTEVLIKKE</w:t>
      </w:r>
      <w:r>
        <w:rPr>
          <w:rFonts w:eastAsia="Times New Roman" w:cs="Courier New" w:ascii="Courier New" w:hAnsi="Courier New"/>
          <w:highlight w:val="magenta"/>
          <w:lang w:eastAsia="en-US"/>
        </w:rPr>
        <w:t>LCPYVIILGLTCSLLVTFSLILI</w:t>
      </w:r>
      <w:r>
        <w:rPr>
          <w:rFonts w:eastAsia="Times New Roman" w:cs="Courier New" w:ascii="Courier New" w:hAnsi="Courier New"/>
          <w:highlight w:val="yellow"/>
          <w:lang w:eastAsia="en-US"/>
        </w:rPr>
        <w:t>RRKQTQVCDQCKETGNPTTFLPAERDILPETHLNNEEVEGPEINYAALHFSRKTKWPKKKRKFKEESIYSTVRHFSDGEANED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highlight w:val="green"/>
          <w:lang w:eastAsia="en-US"/>
        </w:rPr>
        <w:t>MLILFYLLLVFGTECCA</w:t>
      </w:r>
      <w:r>
        <w:rPr>
          <w:rFonts w:eastAsia="Times New Roman" w:cs="Courier New" w:ascii="Courier New" w:hAnsi="Courier New"/>
          <w:highlight w:val="cyan"/>
          <w:lang w:eastAsia="en-US"/>
        </w:rPr>
        <w:t>NDLFYETKAVTVGDHVKLNCSRGSAGELVWMRIVSDNPPENLTQNKTPNVKVNPEPGSLELKITEAKLNDTALYICMRIKDEHLLSFNVTYLRV</w:t>
      </w:r>
      <w:r>
        <w:rPr>
          <w:rFonts w:eastAsia="Times New Roman" w:cs="Courier New" w:ascii="Courier New" w:hAnsi="Courier New"/>
          <w:highlight w:val="red"/>
          <w:lang w:eastAsia="en-US"/>
        </w:rPr>
        <w:t>EELAVTEAPPSTPSIPVCPRDSLTLQCSVLHKSLRNSCPSNESAFCFSVDFSEPDPNNTKNNRANEEENTFEGNVITKCASFSNNFISSDGWTYFCAVPKCKDKTPVETSQINTGANIWTSRMQEVAIK</w:t>
      </w:r>
      <w:r>
        <w:rPr>
          <w:rFonts w:eastAsia="Times New Roman" w:cs="Courier New" w:ascii="Courier New" w:hAnsi="Courier New"/>
          <w:highlight w:val="magenta"/>
          <w:lang w:eastAsia="en-US"/>
        </w:rPr>
        <w:t>CLTAALFVSHIIIVFLIYLV</w:t>
      </w:r>
      <w:r>
        <w:rPr>
          <w:rFonts w:eastAsia="Times New Roman" w:cs="Courier New" w:ascii="Courier New" w:hAnsi="Courier New"/>
          <w:highlight w:val="yellow"/>
          <w:lang w:eastAsia="en-US"/>
        </w:rPr>
        <w:t>KKLKK</w:t>
      </w:r>
      <w:r>
        <w:rPr>
          <w:rFonts w:eastAsia="Times New Roman" w:cs="Courier New" w:ascii="Courier New" w:hAnsi="Courier New"/>
          <w:lang w:eastAsia="en-US"/>
        </w:rPr>
        <w:t>-</w:t>
      </w:r>
    </w:p>
    <w:p>
      <w:pPr>
        <w:pStyle w:val="Normal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9:45:00Z</dcterms:created>
  <dc:creator>yoder lab</dc:creator>
  <dc:description/>
  <cp:keywords/>
  <dc:language>en-US</dc:language>
  <cp:lastModifiedBy> </cp:lastModifiedBy>
  <cp:lastPrinted>2008-03-26T12:26:00Z</cp:lastPrinted>
  <dcterms:modified xsi:type="dcterms:W3CDTF">2008-05-29T19:49:00Z</dcterms:modified>
  <cp:revision>3</cp:revision>
  <dc:subject/>
  <dc:title>&gt;1a</dc:title>
</cp:coreProperties>
</file>